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A19318" w14:textId="77777777" w:rsidR="00000EB1" w:rsidRPr="007E7966" w:rsidRDefault="00000EB1" w:rsidP="00000EB1">
      <w:pPr>
        <w:rPr>
          <w:rFonts w:ascii="Times New Roman" w:eastAsia="Malgun Gothic" w:hAnsi="Times New Roman" w:cs="Times New Roman"/>
        </w:rPr>
      </w:pPr>
      <w:r>
        <w:rPr>
          <w:rFonts w:ascii="Times New Roman" w:eastAsia="Malgun Gothic" w:hAnsi="Times New Roman" w:cs="Times New Roman"/>
          <w:b/>
        </w:rPr>
        <w:t>S</w:t>
      </w:r>
      <w:r w:rsidRPr="007E7966">
        <w:rPr>
          <w:rFonts w:ascii="Times New Roman" w:eastAsia="Malgun Gothic" w:hAnsi="Times New Roman" w:cs="Times New Roman"/>
          <w:b/>
        </w:rPr>
        <w:t>1</w:t>
      </w:r>
      <w:r>
        <w:rPr>
          <w:rFonts w:ascii="Times New Roman" w:eastAsia="Malgun Gothic" w:hAnsi="Times New Roman" w:cs="Times New Roman"/>
          <w:b/>
        </w:rPr>
        <w:t xml:space="preserve"> Table</w:t>
      </w:r>
      <w:r w:rsidRPr="007E7966">
        <w:rPr>
          <w:rFonts w:ascii="Times New Roman" w:eastAsia="Malgun Gothic" w:hAnsi="Times New Roman" w:cs="Times New Roman"/>
          <w:b/>
        </w:rPr>
        <w:t>.</w:t>
      </w:r>
      <w:r w:rsidRPr="007E7966">
        <w:rPr>
          <w:rFonts w:ascii="Times New Roman" w:eastAsia="Malgun Gothic" w:hAnsi="Times New Roman" w:cs="Times New Roman"/>
        </w:rPr>
        <w:t xml:space="preserve"> </w:t>
      </w:r>
      <w:r w:rsidRPr="00635931">
        <w:rPr>
          <w:rFonts w:ascii="Times New Roman" w:eastAsia="Malgun Gothic" w:hAnsi="Times New Roman" w:cs="Times New Roman"/>
          <w:b/>
          <w:bCs/>
        </w:rPr>
        <w:t>Findings from qualitative interview.</w:t>
      </w:r>
    </w:p>
    <w:p w14:paraId="6C94DAC1" w14:textId="77777777" w:rsidR="00000EB1" w:rsidRPr="007E7966" w:rsidRDefault="00000EB1" w:rsidP="00000EB1">
      <w:pPr>
        <w:rPr>
          <w:rFonts w:ascii="Times New Roman" w:eastAsia="Malgun Gothic" w:hAnsi="Times New Roman" w:cs="Times New Roman"/>
        </w:rPr>
      </w:pP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654"/>
        <w:gridCol w:w="5279"/>
        <w:gridCol w:w="5764"/>
      </w:tblGrid>
      <w:tr w:rsidR="00000EB1" w:rsidRPr="007E7966" w14:paraId="515CBF47" w14:textId="77777777" w:rsidTr="00D95E97">
        <w:trPr>
          <w:trHeight w:val="20"/>
        </w:trPr>
        <w:tc>
          <w:tcPr>
            <w:tcW w:w="969" w:type="pct"/>
            <w:tcBorders>
              <w:top w:val="single" w:sz="2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599128E" w14:textId="77777777" w:rsidR="00000EB1" w:rsidRPr="007E7966" w:rsidRDefault="00000EB1" w:rsidP="00000EB1">
            <w:pPr>
              <w:tabs>
                <w:tab w:val="left" w:pos="619"/>
              </w:tabs>
              <w:spacing w:beforeLines="20" w:before="48" w:afterLines="20" w:after="48"/>
              <w:jc w:val="left"/>
              <w:rPr>
                <w:rFonts w:ascii="Times New Roman" w:eastAsia="Malgun Gothic" w:hAnsi="Times New Roman" w:cs="Times New Roman"/>
                <w:szCs w:val="20"/>
              </w:rPr>
            </w:pPr>
            <w:r w:rsidRPr="007E7966">
              <w:rPr>
                <w:rFonts w:ascii="Times New Roman" w:hAnsi="Times New Roman" w:cs="Times New Roman"/>
                <w:b/>
                <w:szCs w:val="20"/>
              </w:rPr>
              <w:t>Graphical user interface (GUI) design</w:t>
            </w:r>
          </w:p>
        </w:tc>
        <w:tc>
          <w:tcPr>
            <w:tcW w:w="1927" w:type="pct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C698F8C" w14:textId="77777777" w:rsidR="00000EB1" w:rsidRPr="007E7966" w:rsidRDefault="00000EB1" w:rsidP="00000EB1">
            <w:pPr>
              <w:tabs>
                <w:tab w:val="left" w:pos="619"/>
              </w:tabs>
              <w:spacing w:beforeLines="20" w:before="48" w:afterLines="20" w:after="48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E79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dvantages</w:t>
            </w:r>
          </w:p>
        </w:tc>
        <w:tc>
          <w:tcPr>
            <w:tcW w:w="2104" w:type="pct"/>
            <w:tcBorders>
              <w:top w:val="single" w:sz="24" w:space="0" w:color="auto"/>
              <w:left w:val="nil"/>
              <w:bottom w:val="nil"/>
            </w:tcBorders>
            <w:shd w:val="clear" w:color="auto" w:fill="FFFFFF" w:themeFill="background1"/>
            <w:vAlign w:val="center"/>
          </w:tcPr>
          <w:p w14:paraId="78B4F660" w14:textId="77777777" w:rsidR="00000EB1" w:rsidRPr="007E7966" w:rsidRDefault="00000EB1" w:rsidP="00000EB1">
            <w:pPr>
              <w:tabs>
                <w:tab w:val="left" w:pos="619"/>
              </w:tabs>
              <w:spacing w:beforeLines="20" w:before="48" w:afterLines="20" w:after="48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E79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isadvantages</w:t>
            </w:r>
          </w:p>
        </w:tc>
      </w:tr>
      <w:tr w:rsidR="00000EB1" w:rsidRPr="007E7966" w14:paraId="4F7ADB1D" w14:textId="77777777" w:rsidTr="00D95E97">
        <w:trPr>
          <w:trHeight w:val="299"/>
        </w:trPr>
        <w:tc>
          <w:tcPr>
            <w:tcW w:w="969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6E22F11D" w14:textId="2409B0E1" w:rsidR="00000EB1" w:rsidRPr="007E7966" w:rsidRDefault="00000EB1" w:rsidP="00000EB1">
            <w:pPr>
              <w:tabs>
                <w:tab w:val="left" w:pos="619"/>
              </w:tabs>
              <w:spacing w:beforeLines="50" w:before="120" w:afterLines="50" w:after="120"/>
              <w:jc w:val="left"/>
              <w:rPr>
                <w:rFonts w:ascii="Times New Roman" w:eastAsia="나눔바른고딕" w:hAnsi="Times New Roman" w:cs="Times New Roman"/>
                <w:b/>
                <w:szCs w:val="20"/>
              </w:rPr>
            </w:pPr>
            <w:r>
              <w:rPr>
                <w:rFonts w:ascii="Times New Roman" w:eastAsia="나눔바른고딕" w:hAnsi="Times New Roman" w:cs="Times New Roman"/>
                <w:b/>
                <w:szCs w:val="20"/>
              </w:rPr>
              <w:t>Metaphorical Image</w:t>
            </w:r>
          </w:p>
        </w:tc>
        <w:tc>
          <w:tcPr>
            <w:tcW w:w="1927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4D88DC12" w14:textId="77777777" w:rsidR="00000EB1" w:rsidRPr="007E7966" w:rsidRDefault="00000EB1" w:rsidP="00000EB1">
            <w:pPr>
              <w:tabs>
                <w:tab w:val="left" w:pos="619"/>
              </w:tabs>
              <w:spacing w:beforeLines="50" w:before="120" w:afterLines="50" w:after="12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4" w:type="pct"/>
            <w:tcBorders>
              <w:top w:val="single" w:sz="4" w:space="0" w:color="auto"/>
              <w:left w:val="nil"/>
              <w:bottom w:val="nil"/>
            </w:tcBorders>
            <w:shd w:val="clear" w:color="auto" w:fill="FFFFFF" w:themeFill="background1"/>
          </w:tcPr>
          <w:p w14:paraId="166F862B" w14:textId="77777777" w:rsidR="00000EB1" w:rsidRPr="007E7966" w:rsidRDefault="00000EB1" w:rsidP="00000EB1">
            <w:pPr>
              <w:tabs>
                <w:tab w:val="left" w:pos="619"/>
              </w:tabs>
              <w:spacing w:beforeLines="50" w:before="120" w:afterLines="50" w:after="12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00EB1" w:rsidRPr="007E7966" w14:paraId="7B63B9AA" w14:textId="77777777" w:rsidTr="00D95E97">
        <w:trPr>
          <w:trHeight w:val="20"/>
        </w:trPr>
        <w:tc>
          <w:tcPr>
            <w:tcW w:w="969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3734C9EB" w14:textId="77777777" w:rsidR="00000EB1" w:rsidRPr="007E7966" w:rsidRDefault="00000EB1" w:rsidP="00000EB1">
            <w:pPr>
              <w:tabs>
                <w:tab w:val="left" w:pos="619"/>
              </w:tabs>
              <w:spacing w:beforeLines="20" w:before="48" w:afterLines="20" w:after="48"/>
              <w:ind w:leftChars="100" w:left="240"/>
              <w:jc w:val="left"/>
              <w:rPr>
                <w:rFonts w:ascii="Times New Roman" w:eastAsia="나눔바른고딕" w:hAnsi="Times New Roman" w:cs="Times New Roman"/>
                <w:szCs w:val="20"/>
              </w:rPr>
            </w:pPr>
            <w:r w:rsidRPr="007E7966">
              <w:rPr>
                <w:rFonts w:ascii="Times New Roman" w:eastAsia="나눔바른고딕" w:hAnsi="Times New Roman" w:cs="Times New Roman"/>
                <w:szCs w:val="20"/>
              </w:rPr>
              <w:t>Text</w:t>
            </w:r>
          </w:p>
        </w:tc>
        <w:tc>
          <w:tcPr>
            <w:tcW w:w="192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7F3302CD" w14:textId="77777777" w:rsidR="00000EB1" w:rsidRPr="007E7966" w:rsidRDefault="00000EB1" w:rsidP="00000EB1">
            <w:pPr>
              <w:tabs>
                <w:tab w:val="left" w:pos="619"/>
              </w:tabs>
              <w:spacing w:beforeLines="50" w:before="120" w:afterLines="50" w:after="12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E79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e meaning of the symptoms scale is sufficiently understandable.</w:t>
            </w:r>
          </w:p>
        </w:tc>
        <w:tc>
          <w:tcPr>
            <w:tcW w:w="2104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62FF68C8" w14:textId="77777777" w:rsidR="00000EB1" w:rsidRPr="007E7966" w:rsidRDefault="00000EB1" w:rsidP="00000EB1">
            <w:pPr>
              <w:tabs>
                <w:tab w:val="left" w:pos="619"/>
              </w:tabs>
              <w:spacing w:beforeLines="50" w:before="120" w:afterLines="50" w:after="12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E79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Visually looks empty compared to the answers with drawings included. </w:t>
            </w:r>
          </w:p>
        </w:tc>
      </w:tr>
      <w:tr w:rsidR="00000EB1" w:rsidRPr="007E7966" w14:paraId="568E90A6" w14:textId="77777777" w:rsidTr="00D95E97">
        <w:trPr>
          <w:trHeight w:val="20"/>
        </w:trPr>
        <w:tc>
          <w:tcPr>
            <w:tcW w:w="969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3BD69602" w14:textId="77777777" w:rsidR="00000EB1" w:rsidRPr="007E7966" w:rsidRDefault="00000EB1" w:rsidP="00000EB1">
            <w:pPr>
              <w:tabs>
                <w:tab w:val="left" w:pos="619"/>
              </w:tabs>
              <w:spacing w:beforeLines="20" w:before="48" w:afterLines="20" w:after="48"/>
              <w:ind w:leftChars="100" w:left="240"/>
              <w:jc w:val="left"/>
              <w:rPr>
                <w:rFonts w:ascii="Times New Roman" w:eastAsia="나눔바른고딕" w:hAnsi="Times New Roman" w:cs="Times New Roman"/>
                <w:szCs w:val="20"/>
              </w:rPr>
            </w:pPr>
            <w:r w:rsidRPr="007E7966">
              <w:rPr>
                <w:rFonts w:ascii="Times New Roman" w:eastAsia="나눔바른고딕" w:hAnsi="Times New Roman" w:cs="Times New Roman"/>
                <w:szCs w:val="20"/>
              </w:rPr>
              <w:t>Text + Icon</w:t>
            </w:r>
          </w:p>
        </w:tc>
        <w:tc>
          <w:tcPr>
            <w:tcW w:w="192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3245B041" w14:textId="77777777" w:rsidR="00000EB1" w:rsidRPr="007E7966" w:rsidRDefault="00000EB1" w:rsidP="00000EB1">
            <w:pPr>
              <w:tabs>
                <w:tab w:val="left" w:pos="619"/>
              </w:tabs>
              <w:spacing w:beforeLines="50" w:before="120" w:afterLines="50" w:after="120" w:line="259" w:lineRule="auto"/>
              <w:ind w:left="90" w:hangingChars="50" w:hanging="9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E79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ictures help to enhance the understanding of the symptoms scale comprised only of words.</w:t>
            </w:r>
          </w:p>
          <w:p w14:paraId="36878C2C" w14:textId="77777777" w:rsidR="00000EB1" w:rsidRPr="007E7966" w:rsidRDefault="00000EB1" w:rsidP="00000EB1">
            <w:pPr>
              <w:tabs>
                <w:tab w:val="left" w:pos="619"/>
              </w:tabs>
              <w:spacing w:beforeLines="50" w:before="120" w:afterLines="50" w:after="120" w:line="259" w:lineRule="auto"/>
              <w:ind w:left="90" w:hangingChars="50" w:hanging="9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E79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It is easy to look at due to familiarity from childhood. </w:t>
            </w:r>
          </w:p>
          <w:p w14:paraId="091956AB" w14:textId="77777777" w:rsidR="00000EB1" w:rsidRPr="007E7966" w:rsidRDefault="00000EB1" w:rsidP="00000EB1">
            <w:pPr>
              <w:tabs>
                <w:tab w:val="left" w:pos="619"/>
              </w:tabs>
              <w:spacing w:beforeLines="50" w:before="120" w:afterLines="50" w:after="120"/>
              <w:ind w:left="90" w:hangingChars="50" w:hanging="9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E79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Facial expressions and their changes are easily identifiable. </w:t>
            </w:r>
          </w:p>
          <w:p w14:paraId="2C1E9A11" w14:textId="77777777" w:rsidR="00000EB1" w:rsidRPr="007E7966" w:rsidRDefault="00000EB1" w:rsidP="00000EB1">
            <w:pPr>
              <w:spacing w:beforeLines="50" w:before="120" w:afterLines="50" w:after="120" w:line="259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4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2D093DA4" w14:textId="77777777" w:rsidR="00000EB1" w:rsidRPr="007E7966" w:rsidRDefault="00000EB1" w:rsidP="00000EB1">
            <w:pPr>
              <w:tabs>
                <w:tab w:val="left" w:pos="619"/>
              </w:tabs>
              <w:spacing w:beforeLines="50" w:before="120" w:afterLines="50" w:after="120" w:line="259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E79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t seems as if it is a little light like cartoons to express the seriousness of the symptoms.</w:t>
            </w:r>
          </w:p>
        </w:tc>
      </w:tr>
      <w:tr w:rsidR="00000EB1" w:rsidRPr="007E7966" w14:paraId="1F7C27B1" w14:textId="77777777" w:rsidTr="00D95E97">
        <w:trPr>
          <w:trHeight w:val="20"/>
        </w:trPr>
        <w:tc>
          <w:tcPr>
            <w:tcW w:w="969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36500280" w14:textId="77777777" w:rsidR="00000EB1" w:rsidRPr="007E7966" w:rsidRDefault="00000EB1" w:rsidP="00000EB1">
            <w:pPr>
              <w:tabs>
                <w:tab w:val="left" w:pos="619"/>
              </w:tabs>
              <w:spacing w:beforeLines="20" w:before="48" w:afterLines="20" w:after="48"/>
              <w:ind w:leftChars="100" w:left="240"/>
              <w:jc w:val="left"/>
              <w:rPr>
                <w:rFonts w:ascii="Times New Roman" w:eastAsia="나눔바른고딕" w:hAnsi="Times New Roman" w:cs="Times New Roman"/>
                <w:szCs w:val="20"/>
              </w:rPr>
            </w:pPr>
            <w:r w:rsidRPr="007E7966">
              <w:rPr>
                <w:rFonts w:ascii="Times New Roman" w:eastAsia="나눔바른고딕" w:hAnsi="Times New Roman" w:cs="Times New Roman"/>
                <w:szCs w:val="20"/>
              </w:rPr>
              <w:t>Text + Illust</w:t>
            </w:r>
            <w:r>
              <w:rPr>
                <w:rFonts w:ascii="Times New Roman" w:eastAsia="나눔바른고딕" w:hAnsi="Times New Roman" w:cs="Times New Roman"/>
                <w:szCs w:val="20"/>
              </w:rPr>
              <w:t>r</w:t>
            </w:r>
            <w:r w:rsidRPr="007E7966">
              <w:rPr>
                <w:rFonts w:ascii="Times New Roman" w:eastAsia="나눔바른고딕" w:hAnsi="Times New Roman" w:cs="Times New Roman"/>
                <w:szCs w:val="20"/>
              </w:rPr>
              <w:t>ation</w:t>
            </w:r>
          </w:p>
        </w:tc>
        <w:tc>
          <w:tcPr>
            <w:tcW w:w="192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367CCC4E" w14:textId="77777777" w:rsidR="00000EB1" w:rsidRPr="007E7966" w:rsidRDefault="00000EB1" w:rsidP="00000EB1">
            <w:pPr>
              <w:tabs>
                <w:tab w:val="left" w:pos="619"/>
              </w:tabs>
              <w:spacing w:beforeLines="50" w:before="120" w:afterLines="50" w:after="12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E79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e realistic pictures seem to represent my current situation well.</w:t>
            </w:r>
          </w:p>
        </w:tc>
        <w:tc>
          <w:tcPr>
            <w:tcW w:w="2104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6CB6A413" w14:textId="77777777" w:rsidR="00000EB1" w:rsidRPr="007E7966" w:rsidRDefault="00000EB1" w:rsidP="00000EB1">
            <w:pPr>
              <w:spacing w:beforeLines="50" w:before="120" w:afterLines="50" w:after="120"/>
              <w:ind w:left="180" w:hangingChars="100" w:hanging="18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E79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t is rather uncomfortable to look at the frowning face.</w:t>
            </w:r>
          </w:p>
          <w:p w14:paraId="35C161A4" w14:textId="77777777" w:rsidR="00000EB1" w:rsidRPr="007E7966" w:rsidRDefault="00000EB1" w:rsidP="00000EB1">
            <w:pPr>
              <w:spacing w:beforeLines="50" w:before="120" w:afterLines="50" w:after="120"/>
              <w:ind w:left="180" w:hangingChars="100" w:hanging="18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E79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The picture too directly shows cancer patients that have lost hairs. </w:t>
            </w:r>
          </w:p>
          <w:p w14:paraId="56CBAA6B" w14:textId="77777777" w:rsidR="00000EB1" w:rsidRPr="007E7966" w:rsidRDefault="00000EB1" w:rsidP="00000EB1">
            <w:pPr>
              <w:spacing w:beforeLines="50" w:before="120" w:afterLines="50" w:after="120"/>
              <w:ind w:left="180" w:hangingChars="100" w:hanging="18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E79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It is uncomfortable to look at and be reminded of how sick the patients are. </w:t>
            </w:r>
          </w:p>
          <w:p w14:paraId="5E559C8B" w14:textId="77777777" w:rsidR="00000EB1" w:rsidRPr="007E7966" w:rsidRDefault="00000EB1" w:rsidP="00000EB1">
            <w:pPr>
              <w:spacing w:beforeLines="50" w:before="120" w:afterLines="50" w:after="120"/>
              <w:ind w:left="180" w:hangingChars="100" w:hanging="18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E79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It is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difficult </w:t>
            </w:r>
            <w:r w:rsidRPr="007E79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o see the facial expressions through the pictures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</w:t>
            </w:r>
            <w:r w:rsidRPr="007E79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and it is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difficult </w:t>
            </w:r>
            <w:r w:rsidRPr="007E79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o see the changes.</w:t>
            </w:r>
          </w:p>
          <w:p w14:paraId="156359E3" w14:textId="77777777" w:rsidR="00000EB1" w:rsidRPr="007E7966" w:rsidRDefault="00000EB1" w:rsidP="00000EB1">
            <w:pPr>
              <w:spacing w:beforeLines="50" w:before="120" w:afterLines="50" w:after="12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00EB1" w:rsidRPr="007E7966" w14:paraId="6CAB0DA5" w14:textId="77777777" w:rsidTr="00D95E97">
        <w:trPr>
          <w:trHeight w:val="20"/>
        </w:trPr>
        <w:tc>
          <w:tcPr>
            <w:tcW w:w="969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790B7D0D" w14:textId="77777777" w:rsidR="00000EB1" w:rsidRPr="007E7966" w:rsidRDefault="00000EB1" w:rsidP="00000EB1">
            <w:pPr>
              <w:tabs>
                <w:tab w:val="left" w:pos="619"/>
              </w:tabs>
              <w:spacing w:beforeLines="20" w:before="48" w:afterLines="20" w:after="48"/>
              <w:ind w:leftChars="100" w:left="240"/>
              <w:jc w:val="left"/>
              <w:rPr>
                <w:rFonts w:ascii="Times New Roman" w:eastAsia="나눔바른고딕" w:hAnsi="Times New Roman" w:cs="Times New Roman"/>
                <w:szCs w:val="20"/>
              </w:rPr>
            </w:pPr>
            <w:r w:rsidRPr="007E7966">
              <w:rPr>
                <w:rFonts w:ascii="Times New Roman" w:eastAsia="나눔바른고딕" w:hAnsi="Times New Roman" w:cs="Times New Roman"/>
                <w:szCs w:val="20"/>
              </w:rPr>
              <w:t>Text + Real Image</w:t>
            </w:r>
          </w:p>
        </w:tc>
        <w:tc>
          <w:tcPr>
            <w:tcW w:w="192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48C94E10" w14:textId="77777777" w:rsidR="00000EB1" w:rsidRPr="007E7966" w:rsidRDefault="00000EB1" w:rsidP="00000EB1">
            <w:pPr>
              <w:spacing w:beforeLines="50" w:before="120" w:afterLines="50" w:after="12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E79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e realistic pictures seem to represent my current situation well.</w:t>
            </w:r>
          </w:p>
        </w:tc>
        <w:tc>
          <w:tcPr>
            <w:tcW w:w="2104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6DC49CD8" w14:textId="77777777" w:rsidR="00000EB1" w:rsidRPr="007E7966" w:rsidRDefault="00000EB1" w:rsidP="00000EB1">
            <w:pPr>
              <w:spacing w:beforeLines="50" w:before="120" w:afterLines="50" w:after="120"/>
              <w:ind w:left="180" w:hangingChars="100" w:hanging="18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E79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t is rather uncomfortable to look at the frowning face.</w:t>
            </w:r>
          </w:p>
          <w:p w14:paraId="2AC1ECED" w14:textId="77777777" w:rsidR="00000EB1" w:rsidRPr="007E7966" w:rsidRDefault="00000EB1" w:rsidP="00000EB1">
            <w:pPr>
              <w:spacing w:beforeLines="50" w:before="120" w:afterLines="50" w:after="12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E79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It is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difficult </w:t>
            </w:r>
            <w:r w:rsidRPr="007E79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o see the facial expressions through the pictures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</w:t>
            </w:r>
            <w:r w:rsidRPr="007E79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and it is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difficult </w:t>
            </w:r>
            <w:r w:rsidRPr="007E79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o see the changes.</w:t>
            </w:r>
          </w:p>
        </w:tc>
      </w:tr>
      <w:tr w:rsidR="00000EB1" w:rsidRPr="007E7966" w14:paraId="02F9C6C7" w14:textId="77777777" w:rsidTr="00D95E97">
        <w:trPr>
          <w:trHeight w:val="20"/>
        </w:trPr>
        <w:tc>
          <w:tcPr>
            <w:tcW w:w="969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9377311" w14:textId="77777777" w:rsidR="00000EB1" w:rsidRPr="007E7966" w:rsidRDefault="00000EB1" w:rsidP="00000EB1">
            <w:pPr>
              <w:tabs>
                <w:tab w:val="left" w:pos="619"/>
              </w:tabs>
              <w:spacing w:beforeLines="20" w:before="48" w:afterLines="20" w:after="48"/>
              <w:jc w:val="left"/>
              <w:rPr>
                <w:rFonts w:ascii="Times New Roman" w:eastAsia="나눔바른고딕" w:hAnsi="Times New Roman" w:cs="Times New Roman"/>
                <w:b/>
                <w:szCs w:val="20"/>
              </w:rPr>
            </w:pPr>
          </w:p>
        </w:tc>
        <w:tc>
          <w:tcPr>
            <w:tcW w:w="192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F464464" w14:textId="77777777" w:rsidR="00000EB1" w:rsidRPr="007E7966" w:rsidRDefault="00000EB1" w:rsidP="00000EB1">
            <w:pPr>
              <w:spacing w:beforeLines="50" w:before="120" w:afterLines="50" w:after="12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4" w:type="pct"/>
            <w:tcBorders>
              <w:top w:val="nil"/>
              <w:left w:val="nil"/>
              <w:bottom w:val="single" w:sz="4" w:space="0" w:color="auto"/>
            </w:tcBorders>
            <w:shd w:val="clear" w:color="auto" w:fill="FFFFFF" w:themeFill="background1"/>
          </w:tcPr>
          <w:p w14:paraId="25BA9BDA" w14:textId="77777777" w:rsidR="00000EB1" w:rsidRPr="007E7966" w:rsidRDefault="00000EB1" w:rsidP="00000EB1">
            <w:pPr>
              <w:spacing w:beforeLines="50" w:before="120" w:afterLines="50" w:after="12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E79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e real image is composed of only male.</w:t>
            </w:r>
          </w:p>
        </w:tc>
      </w:tr>
      <w:tr w:rsidR="00000EB1" w:rsidRPr="007E7966" w14:paraId="5E779907" w14:textId="77777777" w:rsidTr="00D95E97">
        <w:trPr>
          <w:trHeight w:val="20"/>
        </w:trPr>
        <w:tc>
          <w:tcPr>
            <w:tcW w:w="969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434B65D5" w14:textId="477E4377" w:rsidR="00000EB1" w:rsidRPr="007E7966" w:rsidRDefault="00000EB1" w:rsidP="00000EB1">
            <w:pPr>
              <w:tabs>
                <w:tab w:val="left" w:pos="619"/>
              </w:tabs>
              <w:spacing w:beforeLines="50" w:before="120" w:afterLines="50" w:after="120"/>
              <w:jc w:val="left"/>
              <w:rPr>
                <w:rFonts w:ascii="Times New Roman" w:eastAsia="나눔바른고딕" w:hAnsi="Times New Roman" w:cs="Times New Roman"/>
                <w:b/>
                <w:szCs w:val="20"/>
              </w:rPr>
            </w:pPr>
            <w:r w:rsidRPr="007E7966">
              <w:rPr>
                <w:rFonts w:ascii="Times New Roman" w:eastAsia="나눔바른고딕" w:hAnsi="Times New Roman" w:cs="Times New Roman"/>
                <w:b/>
                <w:szCs w:val="20"/>
              </w:rPr>
              <w:t>Color</w:t>
            </w:r>
            <w:r>
              <w:rPr>
                <w:rFonts w:ascii="Times New Roman" w:eastAsia="나눔바른고딕" w:hAnsi="Times New Roman" w:cs="Times New Roman"/>
                <w:b/>
                <w:szCs w:val="20"/>
              </w:rPr>
              <w:t xml:space="preserve"> </w:t>
            </w:r>
            <w:r w:rsidR="00CF53BC">
              <w:rPr>
                <w:rFonts w:ascii="Times New Roman" w:eastAsia="나눔바른고딕" w:hAnsi="Times New Roman" w:cs="Times New Roman"/>
                <w:b/>
                <w:szCs w:val="20"/>
              </w:rPr>
              <w:t>S</w:t>
            </w:r>
            <w:r>
              <w:rPr>
                <w:rFonts w:ascii="Times New Roman" w:eastAsia="나눔바른고딕" w:hAnsi="Times New Roman" w:cs="Times New Roman"/>
                <w:b/>
                <w:szCs w:val="20"/>
              </w:rPr>
              <w:t>ymbolism</w:t>
            </w:r>
          </w:p>
        </w:tc>
        <w:tc>
          <w:tcPr>
            <w:tcW w:w="1927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3E8E764C" w14:textId="77777777" w:rsidR="00000EB1" w:rsidRPr="007E7966" w:rsidRDefault="00000EB1" w:rsidP="00000EB1">
            <w:pPr>
              <w:spacing w:beforeLines="50" w:before="120" w:afterLines="50" w:after="120" w:line="259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4" w:type="pct"/>
            <w:tcBorders>
              <w:top w:val="single" w:sz="4" w:space="0" w:color="auto"/>
              <w:left w:val="nil"/>
              <w:bottom w:val="nil"/>
            </w:tcBorders>
            <w:shd w:val="clear" w:color="auto" w:fill="FFFFFF" w:themeFill="background1"/>
          </w:tcPr>
          <w:p w14:paraId="7A5D0AE3" w14:textId="77777777" w:rsidR="00000EB1" w:rsidRPr="007E7966" w:rsidRDefault="00000EB1" w:rsidP="00000EB1">
            <w:pPr>
              <w:tabs>
                <w:tab w:val="left" w:pos="619"/>
              </w:tabs>
              <w:spacing w:beforeLines="50" w:before="120" w:afterLines="50" w:after="120" w:line="259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00EB1" w:rsidRPr="007E7966" w14:paraId="26CD7D68" w14:textId="77777777" w:rsidTr="00D95E97">
        <w:trPr>
          <w:trHeight w:val="20"/>
        </w:trPr>
        <w:tc>
          <w:tcPr>
            <w:tcW w:w="969" w:type="pct"/>
            <w:tcBorders>
              <w:top w:val="nil"/>
              <w:bottom w:val="single" w:sz="24" w:space="0" w:color="auto"/>
              <w:right w:val="single" w:sz="4" w:space="0" w:color="auto"/>
            </w:tcBorders>
            <w:shd w:val="clear" w:color="auto" w:fill="FFFFFF" w:themeFill="background1"/>
          </w:tcPr>
          <w:p w14:paraId="2D369768" w14:textId="77777777" w:rsidR="00000EB1" w:rsidRPr="007E7966" w:rsidRDefault="00000EB1" w:rsidP="00000EB1">
            <w:pPr>
              <w:tabs>
                <w:tab w:val="left" w:pos="619"/>
              </w:tabs>
              <w:spacing w:beforeLines="20" w:before="48" w:afterLines="20" w:after="48"/>
              <w:jc w:val="left"/>
              <w:rPr>
                <w:rFonts w:ascii="Times New Roman" w:eastAsia="나눔바른고딕" w:hAnsi="Times New Roman" w:cs="Times New Roman"/>
                <w:szCs w:val="20"/>
              </w:rPr>
            </w:pPr>
          </w:p>
        </w:tc>
        <w:tc>
          <w:tcPr>
            <w:tcW w:w="1927" w:type="pct"/>
            <w:tcBorders>
              <w:top w:val="nil"/>
              <w:left w:val="single" w:sz="4" w:space="0" w:color="auto"/>
              <w:bottom w:val="single" w:sz="24" w:space="0" w:color="auto"/>
              <w:right w:val="nil"/>
            </w:tcBorders>
            <w:shd w:val="clear" w:color="auto" w:fill="FFFFFF" w:themeFill="background1"/>
          </w:tcPr>
          <w:p w14:paraId="225B3FE8" w14:textId="77777777" w:rsidR="00000EB1" w:rsidRPr="007E7966" w:rsidRDefault="00000EB1" w:rsidP="00000EB1">
            <w:pPr>
              <w:spacing w:beforeLines="50" w:before="120" w:afterLines="50" w:after="120" w:line="259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E79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e colors make it easy to clearly see the scale.</w:t>
            </w:r>
            <w:r w:rsidRPr="007E79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br/>
            </w:r>
            <w:r w:rsidRPr="007E79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br/>
              <w:t>The colors added to the background of the pictures makes it clear to look at them.</w:t>
            </w:r>
          </w:p>
          <w:p w14:paraId="21AF79EE" w14:textId="77777777" w:rsidR="00000EB1" w:rsidRPr="007E7966" w:rsidRDefault="00000EB1" w:rsidP="00000EB1">
            <w:pPr>
              <w:spacing w:beforeLines="50" w:before="120" w:afterLines="50" w:after="120" w:line="259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E79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 xml:space="preserve">It is easier to objectively understand the meaning of the colors when they are presented with a picture. </w:t>
            </w:r>
          </w:p>
          <w:p w14:paraId="63E56059" w14:textId="77777777" w:rsidR="00000EB1" w:rsidRPr="007E7966" w:rsidRDefault="00000EB1" w:rsidP="00000EB1">
            <w:pPr>
              <w:spacing w:beforeLines="50" w:before="120" w:afterLines="50" w:after="120" w:line="259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4" w:type="pct"/>
            <w:tcBorders>
              <w:top w:val="nil"/>
              <w:left w:val="nil"/>
              <w:bottom w:val="single" w:sz="24" w:space="0" w:color="auto"/>
            </w:tcBorders>
            <w:shd w:val="clear" w:color="auto" w:fill="FFFFFF" w:themeFill="background1"/>
          </w:tcPr>
          <w:p w14:paraId="71AE1BB5" w14:textId="77777777" w:rsidR="00000EB1" w:rsidRPr="007E7966" w:rsidRDefault="00000EB1" w:rsidP="00000EB1">
            <w:pPr>
              <w:tabs>
                <w:tab w:val="left" w:pos="619"/>
              </w:tabs>
              <w:spacing w:beforeLines="50" w:before="120" w:afterLines="50" w:after="120" w:line="259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E79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 xml:space="preserve">The meaning of the colors is abstract. </w:t>
            </w:r>
          </w:p>
          <w:p w14:paraId="3F69E5BE" w14:textId="77777777" w:rsidR="00000EB1" w:rsidRPr="007E7966" w:rsidRDefault="00000EB1" w:rsidP="00000EB1">
            <w:pPr>
              <w:tabs>
                <w:tab w:val="left" w:pos="619"/>
              </w:tabs>
              <w:spacing w:beforeLines="50" w:before="120" w:afterLines="50" w:after="12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E79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The various color tones make it look complex. I wish they were all uniformed in colors. </w:t>
            </w:r>
          </w:p>
          <w:p w14:paraId="5C9F6E95" w14:textId="77777777" w:rsidR="00000EB1" w:rsidRPr="007E7966" w:rsidRDefault="00000EB1" w:rsidP="00000EB1">
            <w:pPr>
              <w:spacing w:beforeLines="50" w:before="120" w:afterLines="50" w:after="120" w:line="259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E79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 xml:space="preserve">The combination of words, pictures, and colors make it look complex to look at. </w:t>
            </w:r>
          </w:p>
          <w:p w14:paraId="6B622BAF" w14:textId="77777777" w:rsidR="00000EB1" w:rsidRPr="007E7966" w:rsidRDefault="00000EB1" w:rsidP="00000EB1">
            <w:pPr>
              <w:spacing w:beforeLines="50" w:before="120" w:afterLines="50" w:after="120" w:line="259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E79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I wish the color tone was a little lighter. The darker tone makes the visibility to be low. </w:t>
            </w:r>
          </w:p>
          <w:p w14:paraId="3032C572" w14:textId="77777777" w:rsidR="00000EB1" w:rsidRPr="007E7966" w:rsidRDefault="00000EB1" w:rsidP="00000EB1">
            <w:pPr>
              <w:spacing w:beforeLines="50" w:before="120" w:afterLines="50" w:after="12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E79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I wish the answer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“</w:t>
            </w:r>
            <w:r w:rsidRPr="007E79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ne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”</w:t>
            </w:r>
            <w:r w:rsidRPr="007E79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would be depicted in white. The yellow color does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7E79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</w:t>
            </w:r>
            <w:r w:rsidRPr="007E79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t really represent the meaning of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“</w:t>
            </w:r>
            <w:r w:rsidRPr="007E79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ne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”</w:t>
            </w:r>
            <w:r w:rsidRPr="007E79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very well. </w:t>
            </w:r>
          </w:p>
        </w:tc>
      </w:tr>
    </w:tbl>
    <w:p w14:paraId="3450D433" w14:textId="77777777" w:rsidR="00000EB1" w:rsidRDefault="00000EB1" w:rsidP="00000EB1">
      <w:pPr>
        <w:rPr>
          <w:rFonts w:ascii="Times New Roman" w:hAnsi="Times New Roman" w:cs="Times New Roman"/>
          <w:b/>
        </w:rPr>
      </w:pPr>
    </w:p>
    <w:p w14:paraId="1BE98511" w14:textId="77777777" w:rsidR="00000EB1" w:rsidRDefault="00000EB1" w:rsidP="00000EB1">
      <w:pPr>
        <w:rPr>
          <w:rFonts w:ascii="Times New Roman" w:hAnsi="Times New Roman" w:cs="Times New Roman"/>
          <w:b/>
        </w:rPr>
      </w:pPr>
    </w:p>
    <w:p w14:paraId="68A29D2A" w14:textId="77777777" w:rsidR="00000EB1" w:rsidRDefault="00000EB1" w:rsidP="00000EB1">
      <w:pPr>
        <w:rPr>
          <w:rFonts w:ascii="Times New Roman" w:hAnsi="Times New Roman" w:cs="Times New Roman"/>
          <w:b/>
        </w:rPr>
      </w:pPr>
    </w:p>
    <w:p w14:paraId="5A19DF08" w14:textId="77777777" w:rsidR="00096047" w:rsidRDefault="00096047" w:rsidP="00000EB1"/>
    <w:sectPr w:rsidR="00096047" w:rsidSect="00EC26CA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나눔바른고딕">
    <w:altName w:val="Malgun Gothic"/>
    <w:panose1 w:val="020B0604020202020204"/>
    <w:charset w:val="81"/>
    <w:family w:val="modern"/>
    <w:pitch w:val="variable"/>
    <w:sig w:usb0="800002A7" w:usb1="09D77CFB" w:usb2="00000010" w:usb3="00000000" w:csb0="0008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4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0EB1"/>
    <w:rsid w:val="00000EB1"/>
    <w:rsid w:val="000259B4"/>
    <w:rsid w:val="0008441E"/>
    <w:rsid w:val="00096047"/>
    <w:rsid w:val="000B66FE"/>
    <w:rsid w:val="000F132B"/>
    <w:rsid w:val="001321B2"/>
    <w:rsid w:val="001B6791"/>
    <w:rsid w:val="001F322A"/>
    <w:rsid w:val="0022538E"/>
    <w:rsid w:val="00261CA3"/>
    <w:rsid w:val="00266EE2"/>
    <w:rsid w:val="00273155"/>
    <w:rsid w:val="002A6882"/>
    <w:rsid w:val="002D4391"/>
    <w:rsid w:val="002D5F7E"/>
    <w:rsid w:val="003F250F"/>
    <w:rsid w:val="00450B5F"/>
    <w:rsid w:val="004778F3"/>
    <w:rsid w:val="00490856"/>
    <w:rsid w:val="004F5656"/>
    <w:rsid w:val="004F77D0"/>
    <w:rsid w:val="00500AC9"/>
    <w:rsid w:val="00563801"/>
    <w:rsid w:val="00563F3D"/>
    <w:rsid w:val="005645AA"/>
    <w:rsid w:val="00583918"/>
    <w:rsid w:val="00591231"/>
    <w:rsid w:val="005A4AA5"/>
    <w:rsid w:val="005B2C54"/>
    <w:rsid w:val="005D37A4"/>
    <w:rsid w:val="005E33C4"/>
    <w:rsid w:val="005E6054"/>
    <w:rsid w:val="00600AC7"/>
    <w:rsid w:val="00650A55"/>
    <w:rsid w:val="0065189E"/>
    <w:rsid w:val="006B30C3"/>
    <w:rsid w:val="00752A6E"/>
    <w:rsid w:val="00785DC6"/>
    <w:rsid w:val="007D1F44"/>
    <w:rsid w:val="008058A9"/>
    <w:rsid w:val="008213AA"/>
    <w:rsid w:val="008332E4"/>
    <w:rsid w:val="00841919"/>
    <w:rsid w:val="0084233C"/>
    <w:rsid w:val="008741F0"/>
    <w:rsid w:val="00875BDD"/>
    <w:rsid w:val="00884CA3"/>
    <w:rsid w:val="008C5C07"/>
    <w:rsid w:val="008D4AD9"/>
    <w:rsid w:val="008F2868"/>
    <w:rsid w:val="00917F37"/>
    <w:rsid w:val="00922D4E"/>
    <w:rsid w:val="00981F1E"/>
    <w:rsid w:val="009D4C1B"/>
    <w:rsid w:val="009F56D5"/>
    <w:rsid w:val="00A66F76"/>
    <w:rsid w:val="00A8584B"/>
    <w:rsid w:val="00A96117"/>
    <w:rsid w:val="00AB4205"/>
    <w:rsid w:val="00AB74FC"/>
    <w:rsid w:val="00B25AE9"/>
    <w:rsid w:val="00B45DA7"/>
    <w:rsid w:val="00C01F4E"/>
    <w:rsid w:val="00C6222C"/>
    <w:rsid w:val="00C63D58"/>
    <w:rsid w:val="00CC5C15"/>
    <w:rsid w:val="00CF53BC"/>
    <w:rsid w:val="00D300FA"/>
    <w:rsid w:val="00D3117D"/>
    <w:rsid w:val="00D51D6E"/>
    <w:rsid w:val="00D70A53"/>
    <w:rsid w:val="00D740D6"/>
    <w:rsid w:val="00DA6652"/>
    <w:rsid w:val="00DF1ED9"/>
    <w:rsid w:val="00E47877"/>
    <w:rsid w:val="00EE4525"/>
    <w:rsid w:val="00F65085"/>
    <w:rsid w:val="00F8445E"/>
    <w:rsid w:val="00FA0E15"/>
    <w:rsid w:val="00FA4DD7"/>
    <w:rsid w:val="00FF5F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KR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A82569"/>
  <w15:chartTrackingRefBased/>
  <w15:docId w15:val="{83A4AAA8-53CA-5141-A712-72011CFA80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KR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0EB1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00EB1"/>
    <w:pPr>
      <w:jc w:val="both"/>
    </w:pPr>
    <w:rPr>
      <w:kern w:val="2"/>
      <w:sz w:val="20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97</Words>
  <Characters>1696</Characters>
  <Application>Microsoft Office Word</Application>
  <DocSecurity>0</DocSecurity>
  <Lines>14</Lines>
  <Paragraphs>3</Paragraphs>
  <ScaleCrop>false</ScaleCrop>
  <Company/>
  <LinksUpToDate>false</LinksUpToDate>
  <CharactersWithSpaces>1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만경</dc:creator>
  <cp:keywords/>
  <dc:description/>
  <cp:lastModifiedBy>이만경</cp:lastModifiedBy>
  <cp:revision>2</cp:revision>
  <dcterms:created xsi:type="dcterms:W3CDTF">2022-07-31T14:24:00Z</dcterms:created>
  <dcterms:modified xsi:type="dcterms:W3CDTF">2022-07-31T14:26:00Z</dcterms:modified>
</cp:coreProperties>
</file>